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056DA8" w:rsidR="00FB3483" w:rsidRPr="00930A31" w:rsidRDefault="00CD2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8A360C" w:rsidR="00FB3483" w:rsidRPr="00930A31" w:rsidRDefault="00CD20A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5711">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B787180" w:rsidR="00FB3483" w:rsidRPr="00930A31" w:rsidRDefault="006C3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B5711">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7C389D" w:rsidR="00FB3483" w:rsidRPr="00930A31" w:rsidRDefault="006C38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147D">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1C1D3B" w:rsidR="00FB3483" w:rsidRPr="00930A31" w:rsidRDefault="00A73D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147D">
              <w:rPr>
                <w:rFonts w:ascii="Arial" w:hAnsi="Arial" w:cs="Arial"/>
                <w:color w:val="auto"/>
                <w:sz w:val="18"/>
                <w:szCs w:val="18"/>
              </w:rPr>
              <w:t>2-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30BE55" w:rsidR="00FB3483" w:rsidRPr="00930A31" w:rsidRDefault="006C2A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147D">
              <w:rPr>
                <w:rFonts w:ascii="Arial" w:hAnsi="Arial" w:cs="Arial"/>
                <w:color w:val="auto"/>
                <w:sz w:val="18"/>
                <w:szCs w:val="18"/>
              </w:rPr>
              <w:t>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02506B" w:rsidR="00FB3483" w:rsidRPr="00930A31" w:rsidRDefault="006C2A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D147D">
              <w:rPr>
                <w:rFonts w:ascii="Arial" w:hAnsi="Arial" w:cs="Arial"/>
                <w:color w:val="auto"/>
                <w:sz w:val="18"/>
                <w:szCs w:val="18"/>
              </w:rPr>
              <w:t>2-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402766" w:rsidR="00FB3483" w:rsidRPr="00930A31" w:rsidRDefault="006C2A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7364">
              <w:rPr>
                <w:rFonts w:ascii="Arial" w:hAnsi="Arial" w:cs="Arial"/>
                <w:color w:val="auto"/>
                <w:sz w:val="18"/>
                <w:szCs w:val="18"/>
              </w:rPr>
              <w:t>2-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A53187" w:rsidR="00FB3483" w:rsidRPr="00930A31" w:rsidRDefault="00D118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E7364">
              <w:rPr>
                <w:rFonts w:ascii="Arial" w:hAnsi="Arial" w:cs="Arial"/>
                <w:color w:val="auto"/>
                <w:sz w:val="18"/>
                <w:szCs w:val="18"/>
              </w:rPr>
              <w:t>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38C8A6" w:rsidR="00930A31" w:rsidRPr="00930A31" w:rsidRDefault="000E03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E6786">
              <w:rPr>
                <w:rFonts w:ascii="Arial" w:hAnsi="Arial" w:cs="Arial"/>
                <w:color w:val="auto"/>
                <w:sz w:val="18"/>
                <w:szCs w:val="18"/>
              </w:rPr>
              <w:t>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A7F47" w:rsidR="00930A31" w:rsidRPr="00930A31" w:rsidRDefault="003212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7805">
              <w:rPr>
                <w:rFonts w:ascii="Arial" w:hAnsi="Arial" w:cs="Arial"/>
                <w:color w:val="auto"/>
                <w:sz w:val="18"/>
                <w:szCs w:val="18"/>
              </w:rPr>
              <w:t>2-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EEDE3B" w:rsidR="00FB3483" w:rsidRPr="00930A31" w:rsidRDefault="00ED22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7805">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CA9D6D" w:rsidR="00FB3483" w:rsidRPr="00930A31" w:rsidRDefault="00ED22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B7805">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FF7934" w:rsidR="00930A31" w:rsidRPr="00930A31" w:rsidRDefault="004906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3EF45D" w:rsidR="00930A31" w:rsidRPr="00930A31" w:rsidRDefault="001C76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3C58829" w:rsidR="00930A31" w:rsidRPr="00930A31" w:rsidRDefault="00AA72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1D56A0" w:rsidR="00930A31" w:rsidRPr="00930A31" w:rsidRDefault="003453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B1AEAD" w:rsidR="00930A31" w:rsidRPr="00930A31" w:rsidRDefault="00784A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32073D" w:rsidR="00930A31" w:rsidRPr="00930A31" w:rsidRDefault="007F26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11FAB5" w:rsidR="006E5FE2" w:rsidRPr="00930A31" w:rsidRDefault="004623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E01AA7" w:rsidR="006E5FE2" w:rsidRPr="00930A31" w:rsidRDefault="004623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619F">
              <w:rPr>
                <w:rFonts w:ascii="Arial" w:hAnsi="Arial" w:cs="Arial"/>
                <w:color w:val="auto"/>
                <w:sz w:val="18"/>
                <w:szCs w:val="18"/>
              </w:rPr>
              <w:t>4</w:t>
            </w:r>
            <w:r>
              <w:rPr>
                <w:rFonts w:ascii="Arial" w:hAnsi="Arial" w:cs="Arial"/>
                <w:color w:val="auto"/>
                <w:sz w:val="18"/>
                <w:szCs w:val="18"/>
              </w:rPr>
              <w:t xml:space="preserve">, </w:t>
            </w:r>
            <w:r w:rsidR="00F825B8">
              <w:rPr>
                <w:rFonts w:ascii="Arial" w:hAnsi="Arial" w:cs="Arial"/>
                <w:color w:val="auto"/>
                <w:sz w:val="18"/>
                <w:szCs w:val="18"/>
              </w:rPr>
              <w:t>7</w:t>
            </w:r>
            <w:r w:rsidR="0042403B">
              <w:rPr>
                <w:rFonts w:ascii="Arial" w:hAnsi="Arial" w:cs="Arial"/>
                <w:color w:val="auto"/>
                <w:sz w:val="18"/>
                <w:szCs w:val="18"/>
              </w:rPr>
              <w:t>, Appendix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A76A92" w:rsidR="00930A31" w:rsidRPr="00930A31" w:rsidRDefault="00445E8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70341">
              <w:rPr>
                <w:rFonts w:ascii="Arial" w:hAnsi="Arial" w:cs="Arial"/>
                <w:color w:val="auto"/>
                <w:sz w:val="18"/>
                <w:szCs w:val="18"/>
              </w:rPr>
              <w:t>4,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07FEC7" w:rsidR="00930A31" w:rsidRPr="00930A31" w:rsidRDefault="006D32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80720D" w:rsidR="00FB3483" w:rsidRPr="00930A31" w:rsidRDefault="000848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355A">
              <w:rPr>
                <w:rFonts w:ascii="Arial" w:hAnsi="Arial" w:cs="Arial"/>
                <w:color w:val="auto"/>
                <w:sz w:val="18"/>
                <w:szCs w:val="18"/>
              </w:rPr>
              <w:t>4</w:t>
            </w:r>
            <w:r w:rsidR="00F77DF2">
              <w:rPr>
                <w:rFonts w:ascii="Arial" w:hAnsi="Arial" w:cs="Arial"/>
                <w:color w:val="auto"/>
                <w:sz w:val="18"/>
                <w:szCs w:val="18"/>
              </w:rPr>
              <w:t>-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42D1BA6" w:rsidR="00FB3483" w:rsidRPr="00930A31" w:rsidRDefault="006847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2355A">
              <w:rPr>
                <w:rFonts w:ascii="Arial" w:hAnsi="Arial" w:cs="Arial"/>
                <w:color w:val="auto"/>
                <w:sz w:val="18"/>
                <w:szCs w:val="18"/>
              </w:rPr>
              <w:t>4</w:t>
            </w:r>
            <w:r w:rsidR="00F77DF2">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9CC512" w14:textId="10F197AD" w:rsidR="00FB3483" w:rsidRDefault="001E2755"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7598C">
              <w:rPr>
                <w:rFonts w:ascii="Arial" w:hAnsi="Arial" w:cs="Arial"/>
                <w:color w:val="auto"/>
                <w:sz w:val="18"/>
                <w:szCs w:val="18"/>
              </w:rPr>
              <w:t xml:space="preserve"> </w:t>
            </w:r>
            <w:r w:rsidR="004462ED">
              <w:rPr>
                <w:rFonts w:ascii="Arial" w:hAnsi="Arial" w:cs="Arial"/>
                <w:color w:val="auto"/>
                <w:sz w:val="18"/>
                <w:szCs w:val="18"/>
              </w:rPr>
              <w:t>7-8</w:t>
            </w:r>
            <w:r w:rsidR="00D72A4F">
              <w:rPr>
                <w:rFonts w:ascii="Arial" w:hAnsi="Arial" w:cs="Arial"/>
                <w:color w:val="auto"/>
                <w:sz w:val="18"/>
                <w:szCs w:val="18"/>
              </w:rPr>
              <w:t>, 15-17</w:t>
            </w:r>
          </w:p>
          <w:p w14:paraId="0F06498B" w14:textId="1DC2CC77" w:rsidR="001E2755" w:rsidRDefault="001E2755" w:rsidP="005979B8">
            <w:pPr>
              <w:pStyle w:val="Default"/>
              <w:spacing w:before="40" w:after="40"/>
              <w:rPr>
                <w:rFonts w:ascii="Arial" w:hAnsi="Arial" w:cs="Arial"/>
                <w:color w:val="auto"/>
                <w:sz w:val="18"/>
                <w:szCs w:val="18"/>
              </w:rPr>
            </w:pPr>
            <w:r>
              <w:rPr>
                <w:rFonts w:ascii="Arial" w:hAnsi="Arial" w:cs="Arial"/>
                <w:color w:val="auto"/>
                <w:sz w:val="18"/>
                <w:szCs w:val="18"/>
              </w:rPr>
              <w:t>Figures 2-</w:t>
            </w:r>
            <w:r w:rsidR="00CC7B64">
              <w:rPr>
                <w:rFonts w:ascii="Arial" w:hAnsi="Arial" w:cs="Arial"/>
                <w:color w:val="auto"/>
                <w:sz w:val="18"/>
                <w:szCs w:val="18"/>
              </w:rPr>
              <w:t>5</w:t>
            </w:r>
          </w:p>
          <w:p w14:paraId="43E181A6" w14:textId="2ED9FD2A" w:rsidR="001E2755" w:rsidRPr="00930A31" w:rsidRDefault="001E27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A24CB7">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68BA8A" w14:textId="77777777" w:rsidR="00D72A4F" w:rsidRDefault="00D72A4F" w:rsidP="00D72A4F">
            <w:pPr>
              <w:pStyle w:val="Default"/>
              <w:spacing w:before="40" w:after="40"/>
              <w:rPr>
                <w:rFonts w:ascii="Arial" w:hAnsi="Arial" w:cs="Arial"/>
                <w:color w:val="auto"/>
                <w:sz w:val="18"/>
                <w:szCs w:val="18"/>
              </w:rPr>
            </w:pPr>
            <w:r>
              <w:rPr>
                <w:rFonts w:ascii="Arial" w:hAnsi="Arial" w:cs="Arial"/>
                <w:color w:val="auto"/>
                <w:sz w:val="18"/>
                <w:szCs w:val="18"/>
              </w:rPr>
              <w:t>Page 7-8, 15-17</w:t>
            </w:r>
          </w:p>
          <w:p w14:paraId="7395E36F" w14:textId="061EF5B5" w:rsidR="00930A31" w:rsidRPr="00930A31" w:rsidRDefault="00E7598C" w:rsidP="005979B8">
            <w:pPr>
              <w:pStyle w:val="Default"/>
              <w:spacing w:before="40" w:after="40"/>
              <w:rPr>
                <w:rFonts w:ascii="Arial" w:hAnsi="Arial" w:cs="Arial"/>
                <w:color w:val="auto"/>
                <w:sz w:val="18"/>
                <w:szCs w:val="18"/>
              </w:rPr>
            </w:pPr>
            <w:r>
              <w:rPr>
                <w:rFonts w:ascii="Arial" w:hAnsi="Arial" w:cs="Arial"/>
                <w:color w:val="auto"/>
                <w:sz w:val="18"/>
                <w:szCs w:val="18"/>
              </w:rPr>
              <w:t>Figures 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9CF1346" w14:textId="77777777" w:rsidR="00D72A4F" w:rsidRDefault="00D72A4F" w:rsidP="00D72A4F">
            <w:pPr>
              <w:pStyle w:val="Default"/>
              <w:spacing w:before="40" w:after="40"/>
              <w:rPr>
                <w:rFonts w:ascii="Arial" w:hAnsi="Arial" w:cs="Arial"/>
                <w:color w:val="auto"/>
                <w:sz w:val="18"/>
                <w:szCs w:val="18"/>
              </w:rPr>
            </w:pPr>
            <w:r>
              <w:rPr>
                <w:rFonts w:ascii="Arial" w:hAnsi="Arial" w:cs="Arial"/>
                <w:color w:val="auto"/>
                <w:sz w:val="18"/>
                <w:szCs w:val="18"/>
              </w:rPr>
              <w:t>Page 7-8, 15-17</w:t>
            </w:r>
          </w:p>
          <w:p w14:paraId="263C0768" w14:textId="77777777" w:rsidR="00640195" w:rsidRDefault="00640195" w:rsidP="00640195">
            <w:pPr>
              <w:pStyle w:val="Default"/>
              <w:spacing w:before="40" w:after="40"/>
              <w:rPr>
                <w:rFonts w:ascii="Arial" w:hAnsi="Arial" w:cs="Arial"/>
                <w:color w:val="auto"/>
                <w:sz w:val="18"/>
                <w:szCs w:val="18"/>
              </w:rPr>
            </w:pPr>
            <w:r>
              <w:rPr>
                <w:rFonts w:ascii="Arial" w:hAnsi="Arial" w:cs="Arial"/>
                <w:color w:val="auto"/>
                <w:sz w:val="18"/>
                <w:szCs w:val="18"/>
              </w:rPr>
              <w:t>Figures 2-5</w:t>
            </w:r>
          </w:p>
          <w:p w14:paraId="7C8F8A33" w14:textId="67F4E8DC" w:rsidR="00674873" w:rsidRPr="00930A31" w:rsidRDefault="00640195" w:rsidP="00640195">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8741D85" w14:textId="77777777" w:rsidR="00D72A4F" w:rsidRDefault="00D72A4F" w:rsidP="00D72A4F">
            <w:pPr>
              <w:pStyle w:val="Default"/>
              <w:spacing w:before="40" w:after="40"/>
              <w:rPr>
                <w:rFonts w:ascii="Arial" w:hAnsi="Arial" w:cs="Arial"/>
                <w:color w:val="auto"/>
                <w:sz w:val="18"/>
                <w:szCs w:val="18"/>
              </w:rPr>
            </w:pPr>
            <w:r>
              <w:rPr>
                <w:rFonts w:ascii="Arial" w:hAnsi="Arial" w:cs="Arial"/>
                <w:color w:val="auto"/>
                <w:sz w:val="18"/>
                <w:szCs w:val="18"/>
              </w:rPr>
              <w:t>Page 7-8, 15-17</w:t>
            </w:r>
          </w:p>
          <w:p w14:paraId="7D323183" w14:textId="77777777" w:rsidR="00640195" w:rsidRDefault="00640195" w:rsidP="00640195">
            <w:pPr>
              <w:pStyle w:val="Default"/>
              <w:spacing w:before="40" w:after="40"/>
              <w:rPr>
                <w:rFonts w:ascii="Arial" w:hAnsi="Arial" w:cs="Arial"/>
                <w:color w:val="auto"/>
                <w:sz w:val="18"/>
                <w:szCs w:val="18"/>
              </w:rPr>
            </w:pPr>
            <w:r>
              <w:rPr>
                <w:rFonts w:ascii="Arial" w:hAnsi="Arial" w:cs="Arial"/>
                <w:color w:val="auto"/>
                <w:sz w:val="18"/>
                <w:szCs w:val="18"/>
              </w:rPr>
              <w:t>Figures 2-5</w:t>
            </w:r>
          </w:p>
          <w:p w14:paraId="05D8123F" w14:textId="09A275B0" w:rsidR="00930A31" w:rsidRPr="00930A31" w:rsidRDefault="00640195" w:rsidP="00640195">
            <w:pPr>
              <w:pStyle w:val="Default"/>
              <w:spacing w:before="40" w:after="40"/>
              <w:rPr>
                <w:rFonts w:ascii="Arial" w:hAnsi="Arial" w:cs="Arial"/>
                <w:color w:val="auto"/>
                <w:sz w:val="18"/>
                <w:szCs w:val="18"/>
              </w:rPr>
            </w:pPr>
            <w:r>
              <w:rPr>
                <w:rFonts w:ascii="Arial" w:hAnsi="Arial" w:cs="Arial"/>
                <w:color w:val="auto"/>
                <w:sz w:val="18"/>
                <w:szCs w:val="18"/>
              </w:rPr>
              <w:t>Appendix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89845D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r w:rsidR="00547B2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E0B1FA" w14:textId="5C469517" w:rsidR="00930A31" w:rsidRPr="00930A31" w:rsidRDefault="00DE17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491436" w:rsidR="00FB3483" w:rsidRPr="00930A31" w:rsidRDefault="00647F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44779A2" w14:textId="77777777" w:rsidR="00D72A4F" w:rsidRDefault="00D72A4F" w:rsidP="00D72A4F">
            <w:pPr>
              <w:pStyle w:val="Default"/>
              <w:spacing w:before="40" w:after="40"/>
              <w:rPr>
                <w:rFonts w:ascii="Arial" w:hAnsi="Arial" w:cs="Arial"/>
                <w:color w:val="auto"/>
                <w:sz w:val="18"/>
                <w:szCs w:val="18"/>
              </w:rPr>
            </w:pPr>
            <w:r>
              <w:rPr>
                <w:rFonts w:ascii="Arial" w:hAnsi="Arial" w:cs="Arial"/>
                <w:color w:val="auto"/>
                <w:sz w:val="18"/>
                <w:szCs w:val="18"/>
              </w:rPr>
              <w:t>Page 7-8, 15-17</w:t>
            </w:r>
          </w:p>
          <w:p w14:paraId="76AE189C" w14:textId="0ADA44FC" w:rsidR="003E3D71" w:rsidRPr="00930A31" w:rsidRDefault="003E3D71" w:rsidP="00077B44">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31FA35" w:rsidR="00930A31" w:rsidRPr="00930A31" w:rsidRDefault="003E3D7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70CAA">
              <w:rPr>
                <w:rFonts w:ascii="Arial" w:hAnsi="Arial" w:cs="Arial"/>
                <w:color w:val="auto"/>
                <w:sz w:val="18"/>
                <w:szCs w:val="18"/>
              </w:rPr>
              <w:t>1</w:t>
            </w:r>
            <w:r w:rsidR="001B2843">
              <w:rPr>
                <w:rFonts w:ascii="Arial" w:hAnsi="Arial" w:cs="Arial"/>
                <w:color w:val="auto"/>
                <w:sz w:val="18"/>
                <w:szCs w:val="18"/>
              </w:rPr>
              <w:t>8</w:t>
            </w:r>
            <w:r w:rsidR="00070CAA">
              <w:rPr>
                <w:rFonts w:ascii="Arial" w:hAnsi="Arial" w:cs="Arial"/>
                <w:color w:val="auto"/>
                <w:sz w:val="18"/>
                <w:szCs w:val="18"/>
              </w:rPr>
              <w:t>-</w:t>
            </w:r>
            <w:r w:rsidR="001B2843">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F3A609" w:rsidR="00930A31" w:rsidRPr="00930A31" w:rsidRDefault="003225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2843">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A5A88B" w:rsidR="00930A31" w:rsidRPr="00930A31" w:rsidRDefault="003225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B2843">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13EF571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28403F" w:rsidR="00930A31" w:rsidRPr="00930A31" w:rsidRDefault="00322500"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00844">
              <w:rPr>
                <w:rFonts w:ascii="Arial" w:hAnsi="Arial" w:cs="Arial"/>
                <w:color w:val="auto"/>
                <w:sz w:val="18"/>
                <w:szCs w:val="18"/>
              </w:rPr>
              <w:t>1</w:t>
            </w:r>
            <w:r w:rsidR="001B2843">
              <w:rPr>
                <w:rFonts w:ascii="Arial" w:hAnsi="Arial" w:cs="Arial"/>
                <w:color w:val="auto"/>
                <w:sz w:val="18"/>
                <w:szCs w:val="18"/>
              </w:rPr>
              <w:t>8</w:t>
            </w:r>
            <w:r>
              <w:rPr>
                <w:rFonts w:ascii="Arial" w:hAnsi="Arial" w:cs="Arial"/>
                <w:color w:val="auto"/>
                <w:sz w:val="18"/>
                <w:szCs w:val="18"/>
              </w:rPr>
              <w:t>-</w:t>
            </w:r>
            <w:r w:rsidR="001B2843">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243BEB" w:rsidR="00930A31" w:rsidRPr="00930A31" w:rsidRDefault="0067250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1EFA">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85641D" w:rsidR="00930A31" w:rsidRPr="00930A31" w:rsidRDefault="00F33F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F1EFA">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64D6CB" w:rsidR="00930A31" w:rsidRPr="00930A31" w:rsidRDefault="00F33FD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55149B" w:rsidR="00077B44" w:rsidRPr="00930A31" w:rsidRDefault="00F33FD1"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E3778">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0BB29D" w:rsidR="00077B44" w:rsidRPr="00930A31" w:rsidRDefault="00F33FD1"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E3778">
              <w:rPr>
                <w:rFonts w:ascii="Arial" w:hAnsi="Arial" w:cs="Arial"/>
                <w:color w:val="auto"/>
                <w:sz w:val="18"/>
                <w:szCs w:val="18"/>
              </w:rPr>
              <w:t>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7CB543" w:rsidR="00077B44" w:rsidRPr="00930A31" w:rsidRDefault="00F33FD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E89F14" w14:textId="77777777" w:rsidR="00387708" w:rsidRDefault="00387708">
      <w:r>
        <w:separator/>
      </w:r>
    </w:p>
  </w:endnote>
  <w:endnote w:type="continuationSeparator" w:id="0">
    <w:p w14:paraId="327BBE3F" w14:textId="77777777" w:rsidR="00387708" w:rsidRDefault="00387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421B4" w14:textId="77777777" w:rsidR="00387708" w:rsidRDefault="00387708">
      <w:r>
        <w:separator/>
      </w:r>
    </w:p>
  </w:footnote>
  <w:footnote w:type="continuationSeparator" w:id="0">
    <w:p w14:paraId="6029BCBA" w14:textId="77777777" w:rsidR="00387708" w:rsidRDefault="003877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A61BFE4" w:rsidR="00947707" w:rsidRPr="00930A31" w:rsidRDefault="00C565C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B7AA03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A0D"/>
    <w:rsid w:val="00070CAA"/>
    <w:rsid w:val="00077B44"/>
    <w:rsid w:val="000848D7"/>
    <w:rsid w:val="000C3C6A"/>
    <w:rsid w:val="000E03FB"/>
    <w:rsid w:val="00152CDB"/>
    <w:rsid w:val="0018323E"/>
    <w:rsid w:val="00190C83"/>
    <w:rsid w:val="001B2843"/>
    <w:rsid w:val="001C764F"/>
    <w:rsid w:val="001E2755"/>
    <w:rsid w:val="00246C93"/>
    <w:rsid w:val="00256BAF"/>
    <w:rsid w:val="002A2A06"/>
    <w:rsid w:val="002E6786"/>
    <w:rsid w:val="003103C2"/>
    <w:rsid w:val="00316274"/>
    <w:rsid w:val="00321242"/>
    <w:rsid w:val="00322500"/>
    <w:rsid w:val="003257B5"/>
    <w:rsid w:val="0034536E"/>
    <w:rsid w:val="003516AD"/>
    <w:rsid w:val="00363B8D"/>
    <w:rsid w:val="003760FB"/>
    <w:rsid w:val="00387708"/>
    <w:rsid w:val="003B79FF"/>
    <w:rsid w:val="003E3D71"/>
    <w:rsid w:val="00400A0B"/>
    <w:rsid w:val="0042403B"/>
    <w:rsid w:val="00433A2F"/>
    <w:rsid w:val="00443C1D"/>
    <w:rsid w:val="00445E8B"/>
    <w:rsid w:val="004462ED"/>
    <w:rsid w:val="00461576"/>
    <w:rsid w:val="00462323"/>
    <w:rsid w:val="00490636"/>
    <w:rsid w:val="004C1685"/>
    <w:rsid w:val="005078EE"/>
    <w:rsid w:val="0052172C"/>
    <w:rsid w:val="00547B28"/>
    <w:rsid w:val="00550BF1"/>
    <w:rsid w:val="00570341"/>
    <w:rsid w:val="0059028D"/>
    <w:rsid w:val="005979B8"/>
    <w:rsid w:val="00640195"/>
    <w:rsid w:val="00647F83"/>
    <w:rsid w:val="0067250A"/>
    <w:rsid w:val="00674873"/>
    <w:rsid w:val="00684731"/>
    <w:rsid w:val="006C2A42"/>
    <w:rsid w:val="006C382D"/>
    <w:rsid w:val="006D3208"/>
    <w:rsid w:val="006E57D3"/>
    <w:rsid w:val="006E5FE2"/>
    <w:rsid w:val="006F3BA6"/>
    <w:rsid w:val="00726794"/>
    <w:rsid w:val="007676A4"/>
    <w:rsid w:val="0077253C"/>
    <w:rsid w:val="00784A7B"/>
    <w:rsid w:val="007A2108"/>
    <w:rsid w:val="007B7805"/>
    <w:rsid w:val="007C4A1F"/>
    <w:rsid w:val="007F26E1"/>
    <w:rsid w:val="008412D5"/>
    <w:rsid w:val="0084619F"/>
    <w:rsid w:val="00883279"/>
    <w:rsid w:val="00897AA2"/>
    <w:rsid w:val="008A3EAE"/>
    <w:rsid w:val="008E2C91"/>
    <w:rsid w:val="008F4B74"/>
    <w:rsid w:val="00930A31"/>
    <w:rsid w:val="00947707"/>
    <w:rsid w:val="00955741"/>
    <w:rsid w:val="009827E5"/>
    <w:rsid w:val="009D147D"/>
    <w:rsid w:val="009E7364"/>
    <w:rsid w:val="00A215D2"/>
    <w:rsid w:val="00A24CB7"/>
    <w:rsid w:val="00A31CB6"/>
    <w:rsid w:val="00A73DD0"/>
    <w:rsid w:val="00A86593"/>
    <w:rsid w:val="00AA4B84"/>
    <w:rsid w:val="00AA7287"/>
    <w:rsid w:val="00AB5711"/>
    <w:rsid w:val="00AB79CE"/>
    <w:rsid w:val="00AE4BBD"/>
    <w:rsid w:val="00AF1EFA"/>
    <w:rsid w:val="00B2355A"/>
    <w:rsid w:val="00B50EC7"/>
    <w:rsid w:val="00B51910"/>
    <w:rsid w:val="00C22710"/>
    <w:rsid w:val="00C565C1"/>
    <w:rsid w:val="00C62ED2"/>
    <w:rsid w:val="00CC7B64"/>
    <w:rsid w:val="00CD20AF"/>
    <w:rsid w:val="00CE3778"/>
    <w:rsid w:val="00D00844"/>
    <w:rsid w:val="00D118EB"/>
    <w:rsid w:val="00D72A4F"/>
    <w:rsid w:val="00D93829"/>
    <w:rsid w:val="00D95D84"/>
    <w:rsid w:val="00DC4F19"/>
    <w:rsid w:val="00DD7541"/>
    <w:rsid w:val="00DE170A"/>
    <w:rsid w:val="00DE7879"/>
    <w:rsid w:val="00E324A8"/>
    <w:rsid w:val="00E44506"/>
    <w:rsid w:val="00E5472E"/>
    <w:rsid w:val="00E66E3A"/>
    <w:rsid w:val="00E7598C"/>
    <w:rsid w:val="00EB610E"/>
    <w:rsid w:val="00ED225F"/>
    <w:rsid w:val="00F33FD1"/>
    <w:rsid w:val="00F67C14"/>
    <w:rsid w:val="00F77DF2"/>
    <w:rsid w:val="00F825B8"/>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am Johnson</cp:lastModifiedBy>
  <cp:revision>2</cp:revision>
  <cp:lastPrinted>2020-11-24T03:02:00Z</cp:lastPrinted>
  <dcterms:created xsi:type="dcterms:W3CDTF">2023-01-04T06:49:00Z</dcterms:created>
  <dcterms:modified xsi:type="dcterms:W3CDTF">2023-01-04T06:49:00Z</dcterms:modified>
</cp:coreProperties>
</file>